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DD3" w:rsidRPr="0009015A" w:rsidRDefault="00902DD3" w:rsidP="00902DD3">
      <w:pPr>
        <w:widowControl/>
        <w:suppressAutoHyphens w:val="0"/>
        <w:spacing w:after="200" w:line="276" w:lineRule="auto"/>
      </w:pPr>
      <w:r w:rsidRPr="00902DD3">
        <w:rPr>
          <w:b/>
        </w:rPr>
        <w:t>Table S</w:t>
      </w:r>
      <w:r w:rsidR="00DF35AA">
        <w:rPr>
          <w:b/>
        </w:rPr>
        <w:t>3</w:t>
      </w:r>
      <w:r w:rsidRPr="0009015A">
        <w:t xml:space="preserve">.  </w:t>
      </w:r>
      <w:r w:rsidRPr="00C13678">
        <w:t>Pearson correlation coefficients between total fatty acids (</w:t>
      </w:r>
      <w:r w:rsidRPr="00C13678">
        <w:rPr>
          <w:rFonts w:ascii="Calibri" w:hAnsi="Calibri" w:cs="Calibri" w:hint="eastAsia"/>
        </w:rPr>
        <w:t>∑</w:t>
      </w:r>
      <w:r w:rsidRPr="00C13678">
        <w:t xml:space="preserve">FA </w:t>
      </w:r>
      <w:r w:rsidRPr="00C13678">
        <w:rPr>
          <w:rFonts w:ascii="Calibri" w:hAnsi="Calibri" w:cs="Calibri"/>
        </w:rPr>
        <w:t>μ</w:t>
      </w:r>
      <w:r w:rsidRPr="00C13678">
        <w:t>g L</w:t>
      </w:r>
      <w:r w:rsidRPr="00C13678">
        <w:rPr>
          <w:vertAlign w:val="superscript"/>
        </w:rPr>
        <w:t>-1</w:t>
      </w:r>
      <w:r w:rsidRPr="00C13678">
        <w:t>) and particular fatty acids (FA) or groups of FAs in seston, caddisflies (CF) and dreissenid mussels (DM) in tributary systems of Lake Michigan (US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3"/>
        <w:gridCol w:w="1159"/>
        <w:gridCol w:w="955"/>
        <w:gridCol w:w="1088"/>
        <w:gridCol w:w="1024"/>
        <w:gridCol w:w="1044"/>
        <w:gridCol w:w="1040"/>
        <w:gridCol w:w="1037"/>
        <w:gridCol w:w="1016"/>
      </w:tblGrid>
      <w:tr w:rsidR="00902DD3" w:rsidRPr="006071CA" w:rsidTr="005E38AD"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Units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PUF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MUFA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EP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DH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ARA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AL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02DD3" w:rsidRPr="006071CA" w:rsidRDefault="00902DD3" w:rsidP="005E38AD">
            <w:pPr>
              <w:spacing w:line="240" w:lineRule="auto"/>
              <w:contextualSpacing/>
              <w:jc w:val="center"/>
              <w:rPr>
                <w:bCs/>
                <w:sz w:val="20"/>
                <w:szCs w:val="20"/>
              </w:rPr>
            </w:pPr>
            <w:r w:rsidRPr="006071CA">
              <w:rPr>
                <w:bCs/>
                <w:sz w:val="20"/>
                <w:szCs w:val="20"/>
              </w:rPr>
              <w:t>LIN</w:t>
            </w:r>
          </w:p>
        </w:tc>
      </w:tr>
    </w:tbl>
    <w:tbl>
      <w:tblPr>
        <w:tblW w:w="0" w:type="auto"/>
        <w:tblBorders>
          <w:bottom w:val="single" w:sz="4" w:space="0" w:color="auto"/>
        </w:tblBorders>
        <w:tblLook w:val="04A0"/>
      </w:tblPr>
      <w:tblGrid>
        <w:gridCol w:w="1213"/>
        <w:gridCol w:w="1159"/>
        <w:gridCol w:w="955"/>
        <w:gridCol w:w="1088"/>
        <w:gridCol w:w="1024"/>
        <w:gridCol w:w="1044"/>
        <w:gridCol w:w="1040"/>
        <w:gridCol w:w="1037"/>
        <w:gridCol w:w="1016"/>
      </w:tblGrid>
      <w:tr w:rsidR="00902DD3" w:rsidTr="005E38AD">
        <w:trPr>
          <w:trHeight w:val="305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∑FA Seston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μg L</w:t>
            </w:r>
            <w:r w:rsidRPr="00F02B70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902DD3" w:rsidTr="005E38AD">
        <w:tc>
          <w:tcPr>
            <w:tcW w:w="1213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μg mg</w:t>
            </w:r>
            <w:r w:rsidRPr="00F02B70">
              <w:rPr>
                <w:sz w:val="20"/>
                <w:szCs w:val="20"/>
                <w:vertAlign w:val="superscript"/>
              </w:rPr>
              <w:t>-1</w:t>
            </w:r>
            <w:r w:rsidRPr="00F02B70">
              <w:rPr>
                <w:sz w:val="20"/>
                <w:szCs w:val="20"/>
              </w:rPr>
              <w:t xml:space="preserve"> TSS</w:t>
            </w:r>
          </w:p>
        </w:tc>
        <w:tc>
          <w:tcPr>
            <w:tcW w:w="955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99</w:t>
            </w:r>
          </w:p>
        </w:tc>
        <w:tc>
          <w:tcPr>
            <w:tcW w:w="1088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99</w:t>
            </w:r>
          </w:p>
        </w:tc>
        <w:tc>
          <w:tcPr>
            <w:tcW w:w="1024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86</w:t>
            </w:r>
          </w:p>
        </w:tc>
        <w:tc>
          <w:tcPr>
            <w:tcW w:w="1044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88</w:t>
            </w:r>
          </w:p>
        </w:tc>
        <w:tc>
          <w:tcPr>
            <w:tcW w:w="1040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91</w:t>
            </w:r>
          </w:p>
        </w:tc>
        <w:tc>
          <w:tcPr>
            <w:tcW w:w="1037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98</w:t>
            </w:r>
          </w:p>
        </w:tc>
        <w:tc>
          <w:tcPr>
            <w:tcW w:w="1016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0.97</w:t>
            </w:r>
          </w:p>
        </w:tc>
      </w:tr>
      <w:tr w:rsidR="00902DD3" w:rsidTr="005E38AD">
        <w:tc>
          <w:tcPr>
            <w:tcW w:w="1213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∑FA CF</w:t>
            </w:r>
          </w:p>
        </w:tc>
        <w:tc>
          <w:tcPr>
            <w:tcW w:w="1159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μg mg</w:t>
            </w:r>
            <w:r w:rsidRPr="00F02B70">
              <w:rPr>
                <w:sz w:val="20"/>
                <w:szCs w:val="20"/>
                <w:vertAlign w:val="superscript"/>
              </w:rPr>
              <w:t>-1</w:t>
            </w:r>
            <w:r w:rsidRPr="00F02B70">
              <w:rPr>
                <w:sz w:val="20"/>
                <w:szCs w:val="20"/>
              </w:rPr>
              <w:t xml:space="preserve"> DW</w:t>
            </w:r>
          </w:p>
        </w:tc>
        <w:tc>
          <w:tcPr>
            <w:tcW w:w="955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8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4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4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40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37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16" w:type="dxa"/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902DD3" w:rsidTr="005E38AD"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∑FA DM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sz w:val="20"/>
                <w:szCs w:val="20"/>
              </w:rPr>
              <w:t>μg mg</w:t>
            </w:r>
            <w:r w:rsidRPr="00F02B70">
              <w:rPr>
                <w:sz w:val="20"/>
                <w:szCs w:val="20"/>
                <w:vertAlign w:val="superscript"/>
              </w:rPr>
              <w:t>-1</w:t>
            </w:r>
            <w:r w:rsidRPr="00F02B70">
              <w:rPr>
                <w:sz w:val="20"/>
                <w:szCs w:val="20"/>
              </w:rPr>
              <w:t xml:space="preserve"> DW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02B70">
              <w:rPr>
                <w:color w:val="000000"/>
                <w:sz w:val="20"/>
                <w:szCs w:val="20"/>
              </w:rPr>
              <w:t>0.80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902DD3" w:rsidTr="005E38AD">
        <w:tc>
          <w:tcPr>
            <w:tcW w:w="9576" w:type="dxa"/>
            <w:tcBorders>
              <w:top w:val="single" w:sz="4" w:space="0" w:color="auto"/>
              <w:bottom w:val="nil"/>
            </w:tcBorders>
            <w:vAlign w:val="center"/>
          </w:tcPr>
          <w:p w:rsidR="00902DD3" w:rsidRPr="00F02B70" w:rsidRDefault="00902DD3" w:rsidP="005E38AD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>
              <w:t xml:space="preserve">PUFA - polyunsaturated FA; MUFA - monounsaturated FA; EPA - 20:5ω3, eicosapentaneoic acid; DHA - 22:6ω3, docosahexaenoic acid; ARA - 20:4ω6, arachidonic acid; ALA - 18:3ω3 α-linolenic acid; LIN - 18:2ω6, linoleic acid.  </w:t>
            </w:r>
          </w:p>
        </w:tc>
      </w:tr>
    </w:tbl>
    <w:p w:rsidR="00902DD3" w:rsidRDefault="00902DD3" w:rsidP="00902DD3"/>
    <w:p w:rsidR="007F5125" w:rsidRDefault="007F5125"/>
    <w:sectPr w:rsidR="007F5125" w:rsidSect="002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defaultTabStop w:val="720"/>
  <w:characterSpacingControl w:val="doNotCompress"/>
  <w:compat/>
  <w:rsids>
    <w:rsidRoot w:val="00902DD3"/>
    <w:rsid w:val="00000447"/>
    <w:rsid w:val="00000CBA"/>
    <w:rsid w:val="000026D2"/>
    <w:rsid w:val="00004A13"/>
    <w:rsid w:val="000062A6"/>
    <w:rsid w:val="00011DE5"/>
    <w:rsid w:val="000120B5"/>
    <w:rsid w:val="00022C7A"/>
    <w:rsid w:val="00022DF4"/>
    <w:rsid w:val="0003476C"/>
    <w:rsid w:val="00040A9D"/>
    <w:rsid w:val="00042778"/>
    <w:rsid w:val="000516E7"/>
    <w:rsid w:val="000517E2"/>
    <w:rsid w:val="00060B11"/>
    <w:rsid w:val="00067163"/>
    <w:rsid w:val="00073C59"/>
    <w:rsid w:val="000740AE"/>
    <w:rsid w:val="000746BB"/>
    <w:rsid w:val="00074B51"/>
    <w:rsid w:val="00075917"/>
    <w:rsid w:val="00082994"/>
    <w:rsid w:val="00090878"/>
    <w:rsid w:val="000938A0"/>
    <w:rsid w:val="000A0F00"/>
    <w:rsid w:val="000A2559"/>
    <w:rsid w:val="000A6D1F"/>
    <w:rsid w:val="000B076C"/>
    <w:rsid w:val="000C3C50"/>
    <w:rsid w:val="000C6589"/>
    <w:rsid w:val="000D7C34"/>
    <w:rsid w:val="000E2772"/>
    <w:rsid w:val="000E2D39"/>
    <w:rsid w:val="000E601A"/>
    <w:rsid w:val="000E621D"/>
    <w:rsid w:val="000E7648"/>
    <w:rsid w:val="000F2415"/>
    <w:rsid w:val="000F58BC"/>
    <w:rsid w:val="00100822"/>
    <w:rsid w:val="00101A0A"/>
    <w:rsid w:val="001027F8"/>
    <w:rsid w:val="00102AD9"/>
    <w:rsid w:val="00105D26"/>
    <w:rsid w:val="00110337"/>
    <w:rsid w:val="00111165"/>
    <w:rsid w:val="0011314F"/>
    <w:rsid w:val="001170C1"/>
    <w:rsid w:val="0012014E"/>
    <w:rsid w:val="001207AE"/>
    <w:rsid w:val="00127518"/>
    <w:rsid w:val="00127A96"/>
    <w:rsid w:val="00132B5B"/>
    <w:rsid w:val="00133C7E"/>
    <w:rsid w:val="00142F57"/>
    <w:rsid w:val="001439BC"/>
    <w:rsid w:val="00143A70"/>
    <w:rsid w:val="00143CFF"/>
    <w:rsid w:val="00153891"/>
    <w:rsid w:val="001544CE"/>
    <w:rsid w:val="00160B5B"/>
    <w:rsid w:val="001616F6"/>
    <w:rsid w:val="001630F7"/>
    <w:rsid w:val="00163261"/>
    <w:rsid w:val="0016525D"/>
    <w:rsid w:val="0016796D"/>
    <w:rsid w:val="00175351"/>
    <w:rsid w:val="0018162D"/>
    <w:rsid w:val="00181C4A"/>
    <w:rsid w:val="0018476C"/>
    <w:rsid w:val="00192A84"/>
    <w:rsid w:val="00193C30"/>
    <w:rsid w:val="001946AB"/>
    <w:rsid w:val="001A3A71"/>
    <w:rsid w:val="001A5390"/>
    <w:rsid w:val="001A578D"/>
    <w:rsid w:val="001B4D0D"/>
    <w:rsid w:val="001C386D"/>
    <w:rsid w:val="001C4B9A"/>
    <w:rsid w:val="001D03B5"/>
    <w:rsid w:val="001D5D73"/>
    <w:rsid w:val="001D78DF"/>
    <w:rsid w:val="001E4B7D"/>
    <w:rsid w:val="001E76AA"/>
    <w:rsid w:val="001E7C33"/>
    <w:rsid w:val="001E7F85"/>
    <w:rsid w:val="001F1FC9"/>
    <w:rsid w:val="001F4D9C"/>
    <w:rsid w:val="001F551C"/>
    <w:rsid w:val="00200DE4"/>
    <w:rsid w:val="002054CD"/>
    <w:rsid w:val="00206A1E"/>
    <w:rsid w:val="00207DCA"/>
    <w:rsid w:val="00212056"/>
    <w:rsid w:val="002178D6"/>
    <w:rsid w:val="00217E03"/>
    <w:rsid w:val="00222664"/>
    <w:rsid w:val="0022377C"/>
    <w:rsid w:val="00224BFA"/>
    <w:rsid w:val="002309A8"/>
    <w:rsid w:val="0023366A"/>
    <w:rsid w:val="00235198"/>
    <w:rsid w:val="002376DF"/>
    <w:rsid w:val="00241B7B"/>
    <w:rsid w:val="00243108"/>
    <w:rsid w:val="0024406B"/>
    <w:rsid w:val="00247969"/>
    <w:rsid w:val="00251AAC"/>
    <w:rsid w:val="0025232D"/>
    <w:rsid w:val="0025232F"/>
    <w:rsid w:val="00253DC3"/>
    <w:rsid w:val="0025482A"/>
    <w:rsid w:val="002564EC"/>
    <w:rsid w:val="0025765A"/>
    <w:rsid w:val="00264014"/>
    <w:rsid w:val="0026543D"/>
    <w:rsid w:val="00266693"/>
    <w:rsid w:val="00271FD4"/>
    <w:rsid w:val="00274A8D"/>
    <w:rsid w:val="00281D07"/>
    <w:rsid w:val="0028427E"/>
    <w:rsid w:val="00295DBA"/>
    <w:rsid w:val="00297389"/>
    <w:rsid w:val="002A0D0E"/>
    <w:rsid w:val="002A49A8"/>
    <w:rsid w:val="002B068C"/>
    <w:rsid w:val="002B4B17"/>
    <w:rsid w:val="002B7717"/>
    <w:rsid w:val="002B7F4E"/>
    <w:rsid w:val="002C14F9"/>
    <w:rsid w:val="002C4B9C"/>
    <w:rsid w:val="002D112B"/>
    <w:rsid w:val="002D3CE7"/>
    <w:rsid w:val="002E1C73"/>
    <w:rsid w:val="002E552C"/>
    <w:rsid w:val="002E79D3"/>
    <w:rsid w:val="002F033F"/>
    <w:rsid w:val="002F22EA"/>
    <w:rsid w:val="002F4724"/>
    <w:rsid w:val="002F5D58"/>
    <w:rsid w:val="002F6D39"/>
    <w:rsid w:val="00300561"/>
    <w:rsid w:val="003007CC"/>
    <w:rsid w:val="003012DE"/>
    <w:rsid w:val="003024AE"/>
    <w:rsid w:val="003055A3"/>
    <w:rsid w:val="00310625"/>
    <w:rsid w:val="00310926"/>
    <w:rsid w:val="00312715"/>
    <w:rsid w:val="00315BB1"/>
    <w:rsid w:val="0032024C"/>
    <w:rsid w:val="003225CB"/>
    <w:rsid w:val="003310E1"/>
    <w:rsid w:val="00333A99"/>
    <w:rsid w:val="00336536"/>
    <w:rsid w:val="00336F06"/>
    <w:rsid w:val="003373F9"/>
    <w:rsid w:val="00340528"/>
    <w:rsid w:val="00342504"/>
    <w:rsid w:val="0034551C"/>
    <w:rsid w:val="00345B03"/>
    <w:rsid w:val="00350EEC"/>
    <w:rsid w:val="0036557D"/>
    <w:rsid w:val="00365674"/>
    <w:rsid w:val="00366550"/>
    <w:rsid w:val="00366AA8"/>
    <w:rsid w:val="00370FB8"/>
    <w:rsid w:val="00371B7C"/>
    <w:rsid w:val="003727BA"/>
    <w:rsid w:val="00373806"/>
    <w:rsid w:val="00381302"/>
    <w:rsid w:val="003952AC"/>
    <w:rsid w:val="00397D86"/>
    <w:rsid w:val="003A01EE"/>
    <w:rsid w:val="003A196A"/>
    <w:rsid w:val="003A27FC"/>
    <w:rsid w:val="003A383F"/>
    <w:rsid w:val="003A579F"/>
    <w:rsid w:val="003A620C"/>
    <w:rsid w:val="003A6AC9"/>
    <w:rsid w:val="003B0434"/>
    <w:rsid w:val="003B44F5"/>
    <w:rsid w:val="003B577B"/>
    <w:rsid w:val="003B6F57"/>
    <w:rsid w:val="003C1C95"/>
    <w:rsid w:val="003D14D2"/>
    <w:rsid w:val="003D3E9B"/>
    <w:rsid w:val="003D5386"/>
    <w:rsid w:val="003D6E0C"/>
    <w:rsid w:val="003E07D9"/>
    <w:rsid w:val="003E157F"/>
    <w:rsid w:val="003E6CD5"/>
    <w:rsid w:val="003F00D8"/>
    <w:rsid w:val="003F4629"/>
    <w:rsid w:val="0040018B"/>
    <w:rsid w:val="00400228"/>
    <w:rsid w:val="0040602F"/>
    <w:rsid w:val="00406DFD"/>
    <w:rsid w:val="00411888"/>
    <w:rsid w:val="00416399"/>
    <w:rsid w:val="00420E4C"/>
    <w:rsid w:val="004213CF"/>
    <w:rsid w:val="004302B4"/>
    <w:rsid w:val="00432580"/>
    <w:rsid w:val="004358B5"/>
    <w:rsid w:val="004401A2"/>
    <w:rsid w:val="00444C4C"/>
    <w:rsid w:val="00445AEC"/>
    <w:rsid w:val="00451119"/>
    <w:rsid w:val="0046793D"/>
    <w:rsid w:val="0047037F"/>
    <w:rsid w:val="00470DC8"/>
    <w:rsid w:val="00471546"/>
    <w:rsid w:val="0047375D"/>
    <w:rsid w:val="00480701"/>
    <w:rsid w:val="004809D1"/>
    <w:rsid w:val="00484CDF"/>
    <w:rsid w:val="00490686"/>
    <w:rsid w:val="004932B5"/>
    <w:rsid w:val="004978EF"/>
    <w:rsid w:val="004A07D3"/>
    <w:rsid w:val="004A3747"/>
    <w:rsid w:val="004B0830"/>
    <w:rsid w:val="004B309F"/>
    <w:rsid w:val="004B4AE7"/>
    <w:rsid w:val="004B622C"/>
    <w:rsid w:val="004B7484"/>
    <w:rsid w:val="004C38F6"/>
    <w:rsid w:val="004C4224"/>
    <w:rsid w:val="004C4E81"/>
    <w:rsid w:val="004D1BE2"/>
    <w:rsid w:val="004D3001"/>
    <w:rsid w:val="004D7241"/>
    <w:rsid w:val="004E3062"/>
    <w:rsid w:val="004E541E"/>
    <w:rsid w:val="004F2941"/>
    <w:rsid w:val="004F3CB0"/>
    <w:rsid w:val="004F5ECE"/>
    <w:rsid w:val="00503DAD"/>
    <w:rsid w:val="00503FB5"/>
    <w:rsid w:val="005140A7"/>
    <w:rsid w:val="005164D4"/>
    <w:rsid w:val="00520490"/>
    <w:rsid w:val="00520FCB"/>
    <w:rsid w:val="0052572A"/>
    <w:rsid w:val="00527F40"/>
    <w:rsid w:val="005306D8"/>
    <w:rsid w:val="005318FD"/>
    <w:rsid w:val="00533B1D"/>
    <w:rsid w:val="0054048B"/>
    <w:rsid w:val="005414F9"/>
    <w:rsid w:val="00543EF1"/>
    <w:rsid w:val="00546C7A"/>
    <w:rsid w:val="00551E85"/>
    <w:rsid w:val="005623BB"/>
    <w:rsid w:val="00563079"/>
    <w:rsid w:val="00564C50"/>
    <w:rsid w:val="00565153"/>
    <w:rsid w:val="00571B43"/>
    <w:rsid w:val="00572243"/>
    <w:rsid w:val="00572CEC"/>
    <w:rsid w:val="0057671A"/>
    <w:rsid w:val="00577429"/>
    <w:rsid w:val="005842EC"/>
    <w:rsid w:val="00597BD1"/>
    <w:rsid w:val="005A0F66"/>
    <w:rsid w:val="005A2DB1"/>
    <w:rsid w:val="005A34BF"/>
    <w:rsid w:val="005A5C3C"/>
    <w:rsid w:val="005A60F7"/>
    <w:rsid w:val="005A6AA8"/>
    <w:rsid w:val="005A6B71"/>
    <w:rsid w:val="005A7B66"/>
    <w:rsid w:val="005B085A"/>
    <w:rsid w:val="005B5F7B"/>
    <w:rsid w:val="005B6AC6"/>
    <w:rsid w:val="005C0B19"/>
    <w:rsid w:val="005C0E3D"/>
    <w:rsid w:val="005C67A8"/>
    <w:rsid w:val="005C71B1"/>
    <w:rsid w:val="005D08A1"/>
    <w:rsid w:val="005D1663"/>
    <w:rsid w:val="005D4263"/>
    <w:rsid w:val="005D44A4"/>
    <w:rsid w:val="005D6F07"/>
    <w:rsid w:val="005E0E0C"/>
    <w:rsid w:val="005E25C7"/>
    <w:rsid w:val="005E6FE5"/>
    <w:rsid w:val="005F42FB"/>
    <w:rsid w:val="0060054C"/>
    <w:rsid w:val="00603E41"/>
    <w:rsid w:val="006063D4"/>
    <w:rsid w:val="006065E4"/>
    <w:rsid w:val="00614C86"/>
    <w:rsid w:val="0062336B"/>
    <w:rsid w:val="006241BE"/>
    <w:rsid w:val="00625641"/>
    <w:rsid w:val="00625965"/>
    <w:rsid w:val="00627D69"/>
    <w:rsid w:val="0063019E"/>
    <w:rsid w:val="006321B6"/>
    <w:rsid w:val="00632C62"/>
    <w:rsid w:val="00634A65"/>
    <w:rsid w:val="00637ADF"/>
    <w:rsid w:val="00643076"/>
    <w:rsid w:val="0064512C"/>
    <w:rsid w:val="00645443"/>
    <w:rsid w:val="006511A0"/>
    <w:rsid w:val="00655126"/>
    <w:rsid w:val="0065653F"/>
    <w:rsid w:val="00664A94"/>
    <w:rsid w:val="00670367"/>
    <w:rsid w:val="00670767"/>
    <w:rsid w:val="00674743"/>
    <w:rsid w:val="00674754"/>
    <w:rsid w:val="00674947"/>
    <w:rsid w:val="00675529"/>
    <w:rsid w:val="006808D3"/>
    <w:rsid w:val="00680F49"/>
    <w:rsid w:val="00687A70"/>
    <w:rsid w:val="00687E89"/>
    <w:rsid w:val="00690945"/>
    <w:rsid w:val="00695E84"/>
    <w:rsid w:val="0069630B"/>
    <w:rsid w:val="006A1B87"/>
    <w:rsid w:val="006A2EBE"/>
    <w:rsid w:val="006A45AD"/>
    <w:rsid w:val="006A6C41"/>
    <w:rsid w:val="006B2B48"/>
    <w:rsid w:val="006B4302"/>
    <w:rsid w:val="006B59E6"/>
    <w:rsid w:val="006B7A6C"/>
    <w:rsid w:val="006C0D48"/>
    <w:rsid w:val="006C1BCE"/>
    <w:rsid w:val="006C345A"/>
    <w:rsid w:val="006C3B22"/>
    <w:rsid w:val="006D0FCA"/>
    <w:rsid w:val="006D62D8"/>
    <w:rsid w:val="006D73E5"/>
    <w:rsid w:val="006D7E64"/>
    <w:rsid w:val="006E09AA"/>
    <w:rsid w:val="006E6551"/>
    <w:rsid w:val="006F7177"/>
    <w:rsid w:val="00706E83"/>
    <w:rsid w:val="00707773"/>
    <w:rsid w:val="0071217C"/>
    <w:rsid w:val="00712988"/>
    <w:rsid w:val="00713261"/>
    <w:rsid w:val="00716710"/>
    <w:rsid w:val="00723C7E"/>
    <w:rsid w:val="0073293E"/>
    <w:rsid w:val="0073483E"/>
    <w:rsid w:val="0074598F"/>
    <w:rsid w:val="00747912"/>
    <w:rsid w:val="00747D5A"/>
    <w:rsid w:val="00750BED"/>
    <w:rsid w:val="00753C9B"/>
    <w:rsid w:val="00753E99"/>
    <w:rsid w:val="0075732C"/>
    <w:rsid w:val="00761CF5"/>
    <w:rsid w:val="00762474"/>
    <w:rsid w:val="00762DFF"/>
    <w:rsid w:val="00771DF4"/>
    <w:rsid w:val="00774542"/>
    <w:rsid w:val="00774981"/>
    <w:rsid w:val="007768DE"/>
    <w:rsid w:val="007773D9"/>
    <w:rsid w:val="007779CF"/>
    <w:rsid w:val="00782342"/>
    <w:rsid w:val="00783317"/>
    <w:rsid w:val="00792EAF"/>
    <w:rsid w:val="007A1385"/>
    <w:rsid w:val="007A1633"/>
    <w:rsid w:val="007A4051"/>
    <w:rsid w:val="007A43D7"/>
    <w:rsid w:val="007A5ABB"/>
    <w:rsid w:val="007A6865"/>
    <w:rsid w:val="007B14CC"/>
    <w:rsid w:val="007B1E01"/>
    <w:rsid w:val="007B35B1"/>
    <w:rsid w:val="007C12E8"/>
    <w:rsid w:val="007C3584"/>
    <w:rsid w:val="007C5DBF"/>
    <w:rsid w:val="007C6DC4"/>
    <w:rsid w:val="007C7AA1"/>
    <w:rsid w:val="007D10E2"/>
    <w:rsid w:val="007D3128"/>
    <w:rsid w:val="007D6A2A"/>
    <w:rsid w:val="007E090C"/>
    <w:rsid w:val="007E1214"/>
    <w:rsid w:val="007E2F67"/>
    <w:rsid w:val="007E3039"/>
    <w:rsid w:val="007F0990"/>
    <w:rsid w:val="007F1FFC"/>
    <w:rsid w:val="007F21E6"/>
    <w:rsid w:val="007F2D86"/>
    <w:rsid w:val="007F2FA2"/>
    <w:rsid w:val="007F5125"/>
    <w:rsid w:val="007F613B"/>
    <w:rsid w:val="007F6969"/>
    <w:rsid w:val="00804145"/>
    <w:rsid w:val="00805C58"/>
    <w:rsid w:val="00805E88"/>
    <w:rsid w:val="00811B51"/>
    <w:rsid w:val="00812C0D"/>
    <w:rsid w:val="00823704"/>
    <w:rsid w:val="00826D9C"/>
    <w:rsid w:val="008275CC"/>
    <w:rsid w:val="00836A2F"/>
    <w:rsid w:val="00842742"/>
    <w:rsid w:val="00846C35"/>
    <w:rsid w:val="00851A33"/>
    <w:rsid w:val="00854FAB"/>
    <w:rsid w:val="0086488C"/>
    <w:rsid w:val="00864B07"/>
    <w:rsid w:val="008660D3"/>
    <w:rsid w:val="00887EF1"/>
    <w:rsid w:val="00896AE4"/>
    <w:rsid w:val="00897000"/>
    <w:rsid w:val="008A04AE"/>
    <w:rsid w:val="008A30F9"/>
    <w:rsid w:val="008A3F08"/>
    <w:rsid w:val="008A565D"/>
    <w:rsid w:val="008A7DFB"/>
    <w:rsid w:val="008B3247"/>
    <w:rsid w:val="008B7899"/>
    <w:rsid w:val="008B7FA2"/>
    <w:rsid w:val="008C0058"/>
    <w:rsid w:val="008C2410"/>
    <w:rsid w:val="008C4A6B"/>
    <w:rsid w:val="008C4AD6"/>
    <w:rsid w:val="008C581B"/>
    <w:rsid w:val="008D03C2"/>
    <w:rsid w:val="008D51C4"/>
    <w:rsid w:val="008E11B5"/>
    <w:rsid w:val="008E3746"/>
    <w:rsid w:val="008F02D8"/>
    <w:rsid w:val="008F24A3"/>
    <w:rsid w:val="008F5162"/>
    <w:rsid w:val="008F6EE9"/>
    <w:rsid w:val="00902DD3"/>
    <w:rsid w:val="00903277"/>
    <w:rsid w:val="00906CC9"/>
    <w:rsid w:val="00907D8C"/>
    <w:rsid w:val="0091252C"/>
    <w:rsid w:val="00917785"/>
    <w:rsid w:val="00917AC5"/>
    <w:rsid w:val="00921C72"/>
    <w:rsid w:val="00923E27"/>
    <w:rsid w:val="00926B83"/>
    <w:rsid w:val="00930068"/>
    <w:rsid w:val="00930F7E"/>
    <w:rsid w:val="0093116D"/>
    <w:rsid w:val="009313F3"/>
    <w:rsid w:val="00932F01"/>
    <w:rsid w:val="00933C19"/>
    <w:rsid w:val="00934179"/>
    <w:rsid w:val="00935FBB"/>
    <w:rsid w:val="00937E8B"/>
    <w:rsid w:val="00940049"/>
    <w:rsid w:val="009425B7"/>
    <w:rsid w:val="00954DCE"/>
    <w:rsid w:val="00957E8A"/>
    <w:rsid w:val="009601B5"/>
    <w:rsid w:val="009634B7"/>
    <w:rsid w:val="00963A38"/>
    <w:rsid w:val="0096402E"/>
    <w:rsid w:val="009663C8"/>
    <w:rsid w:val="00973996"/>
    <w:rsid w:val="00973E8F"/>
    <w:rsid w:val="00976543"/>
    <w:rsid w:val="0098642A"/>
    <w:rsid w:val="00986ADB"/>
    <w:rsid w:val="00991A33"/>
    <w:rsid w:val="00996C64"/>
    <w:rsid w:val="009A2E28"/>
    <w:rsid w:val="009B5085"/>
    <w:rsid w:val="009B5F7F"/>
    <w:rsid w:val="009C2E1F"/>
    <w:rsid w:val="009C2E25"/>
    <w:rsid w:val="009C300D"/>
    <w:rsid w:val="009C59B3"/>
    <w:rsid w:val="009C7A36"/>
    <w:rsid w:val="009D37CB"/>
    <w:rsid w:val="009D3EF5"/>
    <w:rsid w:val="009D3F74"/>
    <w:rsid w:val="009D57C0"/>
    <w:rsid w:val="009D62C6"/>
    <w:rsid w:val="009D6300"/>
    <w:rsid w:val="009E0EB8"/>
    <w:rsid w:val="009E16CE"/>
    <w:rsid w:val="009E1808"/>
    <w:rsid w:val="009E3818"/>
    <w:rsid w:val="009E5008"/>
    <w:rsid w:val="009E77A5"/>
    <w:rsid w:val="009F4FFF"/>
    <w:rsid w:val="00A0306A"/>
    <w:rsid w:val="00A03546"/>
    <w:rsid w:val="00A03DA6"/>
    <w:rsid w:val="00A121D8"/>
    <w:rsid w:val="00A168AF"/>
    <w:rsid w:val="00A170F8"/>
    <w:rsid w:val="00A176BA"/>
    <w:rsid w:val="00A22B2B"/>
    <w:rsid w:val="00A25682"/>
    <w:rsid w:val="00A3378F"/>
    <w:rsid w:val="00A42329"/>
    <w:rsid w:val="00A561FE"/>
    <w:rsid w:val="00A573BE"/>
    <w:rsid w:val="00A60BCA"/>
    <w:rsid w:val="00A6182E"/>
    <w:rsid w:val="00A61E7B"/>
    <w:rsid w:val="00A71EBC"/>
    <w:rsid w:val="00A73822"/>
    <w:rsid w:val="00A73CDB"/>
    <w:rsid w:val="00A8055E"/>
    <w:rsid w:val="00A8116A"/>
    <w:rsid w:val="00A8293E"/>
    <w:rsid w:val="00A85E40"/>
    <w:rsid w:val="00A85F2C"/>
    <w:rsid w:val="00A868A2"/>
    <w:rsid w:val="00A90D13"/>
    <w:rsid w:val="00A948F5"/>
    <w:rsid w:val="00AA0C03"/>
    <w:rsid w:val="00AA22B6"/>
    <w:rsid w:val="00AA25AB"/>
    <w:rsid w:val="00AA70E3"/>
    <w:rsid w:val="00AA79BC"/>
    <w:rsid w:val="00AB03E5"/>
    <w:rsid w:val="00AB1B07"/>
    <w:rsid w:val="00AC4646"/>
    <w:rsid w:val="00AC53DE"/>
    <w:rsid w:val="00AC6C83"/>
    <w:rsid w:val="00AD014D"/>
    <w:rsid w:val="00AD0B46"/>
    <w:rsid w:val="00AD3642"/>
    <w:rsid w:val="00AD6920"/>
    <w:rsid w:val="00AE1217"/>
    <w:rsid w:val="00AE1F24"/>
    <w:rsid w:val="00AE29D2"/>
    <w:rsid w:val="00AE30DC"/>
    <w:rsid w:val="00AF0B9C"/>
    <w:rsid w:val="00AF2FF9"/>
    <w:rsid w:val="00AF30A1"/>
    <w:rsid w:val="00AF3D01"/>
    <w:rsid w:val="00B02CD2"/>
    <w:rsid w:val="00B0375D"/>
    <w:rsid w:val="00B0435D"/>
    <w:rsid w:val="00B04CD0"/>
    <w:rsid w:val="00B04E5E"/>
    <w:rsid w:val="00B06A6A"/>
    <w:rsid w:val="00B07EAA"/>
    <w:rsid w:val="00B118D5"/>
    <w:rsid w:val="00B1399A"/>
    <w:rsid w:val="00B2166E"/>
    <w:rsid w:val="00B23C13"/>
    <w:rsid w:val="00B27064"/>
    <w:rsid w:val="00B330E6"/>
    <w:rsid w:val="00B33C2E"/>
    <w:rsid w:val="00B35593"/>
    <w:rsid w:val="00B42D1B"/>
    <w:rsid w:val="00B46497"/>
    <w:rsid w:val="00B46C16"/>
    <w:rsid w:val="00B50875"/>
    <w:rsid w:val="00B536D7"/>
    <w:rsid w:val="00B53B97"/>
    <w:rsid w:val="00B5460B"/>
    <w:rsid w:val="00B55249"/>
    <w:rsid w:val="00B6777F"/>
    <w:rsid w:val="00B70D61"/>
    <w:rsid w:val="00B80056"/>
    <w:rsid w:val="00B8277A"/>
    <w:rsid w:val="00B8318F"/>
    <w:rsid w:val="00B908BD"/>
    <w:rsid w:val="00B9093C"/>
    <w:rsid w:val="00B93707"/>
    <w:rsid w:val="00B96665"/>
    <w:rsid w:val="00BA3206"/>
    <w:rsid w:val="00BB1928"/>
    <w:rsid w:val="00BB2F8A"/>
    <w:rsid w:val="00BC0283"/>
    <w:rsid w:val="00BC0EB0"/>
    <w:rsid w:val="00BC3F4B"/>
    <w:rsid w:val="00BC48E8"/>
    <w:rsid w:val="00BD5897"/>
    <w:rsid w:val="00BD79F1"/>
    <w:rsid w:val="00BE01CC"/>
    <w:rsid w:val="00BE02A2"/>
    <w:rsid w:val="00BE1E8B"/>
    <w:rsid w:val="00BE1EEF"/>
    <w:rsid w:val="00BE3CE1"/>
    <w:rsid w:val="00BE6263"/>
    <w:rsid w:val="00BF1551"/>
    <w:rsid w:val="00BF313B"/>
    <w:rsid w:val="00BF7B7F"/>
    <w:rsid w:val="00C0536F"/>
    <w:rsid w:val="00C064C1"/>
    <w:rsid w:val="00C06AA4"/>
    <w:rsid w:val="00C1143B"/>
    <w:rsid w:val="00C16118"/>
    <w:rsid w:val="00C217E5"/>
    <w:rsid w:val="00C40D9A"/>
    <w:rsid w:val="00C41E27"/>
    <w:rsid w:val="00C4212E"/>
    <w:rsid w:val="00C456A9"/>
    <w:rsid w:val="00C51223"/>
    <w:rsid w:val="00C53BC3"/>
    <w:rsid w:val="00C54A93"/>
    <w:rsid w:val="00C6452B"/>
    <w:rsid w:val="00C717A2"/>
    <w:rsid w:val="00C730E1"/>
    <w:rsid w:val="00C75514"/>
    <w:rsid w:val="00C77F01"/>
    <w:rsid w:val="00C800AC"/>
    <w:rsid w:val="00C8538F"/>
    <w:rsid w:val="00C86CD8"/>
    <w:rsid w:val="00C913C5"/>
    <w:rsid w:val="00C91D31"/>
    <w:rsid w:val="00C9266F"/>
    <w:rsid w:val="00C978C1"/>
    <w:rsid w:val="00CA798B"/>
    <w:rsid w:val="00CB0475"/>
    <w:rsid w:val="00CB0C80"/>
    <w:rsid w:val="00CB1993"/>
    <w:rsid w:val="00CB27AE"/>
    <w:rsid w:val="00CB2A22"/>
    <w:rsid w:val="00CB2ADE"/>
    <w:rsid w:val="00CB54A9"/>
    <w:rsid w:val="00CB6CC2"/>
    <w:rsid w:val="00CC0579"/>
    <w:rsid w:val="00CC08F2"/>
    <w:rsid w:val="00CC1D23"/>
    <w:rsid w:val="00CC276B"/>
    <w:rsid w:val="00CC3954"/>
    <w:rsid w:val="00CC395E"/>
    <w:rsid w:val="00CD2DD4"/>
    <w:rsid w:val="00CD45A6"/>
    <w:rsid w:val="00CD64FA"/>
    <w:rsid w:val="00CE2302"/>
    <w:rsid w:val="00CE3F6A"/>
    <w:rsid w:val="00CF0F22"/>
    <w:rsid w:val="00CF31A7"/>
    <w:rsid w:val="00D02F86"/>
    <w:rsid w:val="00D058BE"/>
    <w:rsid w:val="00D1397B"/>
    <w:rsid w:val="00D1452F"/>
    <w:rsid w:val="00D21213"/>
    <w:rsid w:val="00D215E7"/>
    <w:rsid w:val="00D2221A"/>
    <w:rsid w:val="00D277E7"/>
    <w:rsid w:val="00D328DA"/>
    <w:rsid w:val="00D34791"/>
    <w:rsid w:val="00D453F0"/>
    <w:rsid w:val="00D47637"/>
    <w:rsid w:val="00D509CA"/>
    <w:rsid w:val="00D56C31"/>
    <w:rsid w:val="00D5795C"/>
    <w:rsid w:val="00D6302A"/>
    <w:rsid w:val="00D632EE"/>
    <w:rsid w:val="00D64A61"/>
    <w:rsid w:val="00D64F4C"/>
    <w:rsid w:val="00D71FF4"/>
    <w:rsid w:val="00D763B9"/>
    <w:rsid w:val="00D81521"/>
    <w:rsid w:val="00D8155B"/>
    <w:rsid w:val="00D83A9D"/>
    <w:rsid w:val="00D86530"/>
    <w:rsid w:val="00D87D53"/>
    <w:rsid w:val="00D96CED"/>
    <w:rsid w:val="00D97FB6"/>
    <w:rsid w:val="00DA0564"/>
    <w:rsid w:val="00DA4BDC"/>
    <w:rsid w:val="00DA53F0"/>
    <w:rsid w:val="00DA5A7E"/>
    <w:rsid w:val="00DA769A"/>
    <w:rsid w:val="00DB70AF"/>
    <w:rsid w:val="00DC1D01"/>
    <w:rsid w:val="00DC5090"/>
    <w:rsid w:val="00DC695A"/>
    <w:rsid w:val="00DD1587"/>
    <w:rsid w:val="00DD1E41"/>
    <w:rsid w:val="00DD2C0E"/>
    <w:rsid w:val="00DD3B7B"/>
    <w:rsid w:val="00DD5F10"/>
    <w:rsid w:val="00DE41C8"/>
    <w:rsid w:val="00DF113C"/>
    <w:rsid w:val="00DF18C6"/>
    <w:rsid w:val="00DF35AA"/>
    <w:rsid w:val="00DF5239"/>
    <w:rsid w:val="00DF737D"/>
    <w:rsid w:val="00E018AE"/>
    <w:rsid w:val="00E024CE"/>
    <w:rsid w:val="00E02E31"/>
    <w:rsid w:val="00E137FA"/>
    <w:rsid w:val="00E16A27"/>
    <w:rsid w:val="00E217E6"/>
    <w:rsid w:val="00E25CFD"/>
    <w:rsid w:val="00E3293B"/>
    <w:rsid w:val="00E3660F"/>
    <w:rsid w:val="00E4290D"/>
    <w:rsid w:val="00E45312"/>
    <w:rsid w:val="00E45E8D"/>
    <w:rsid w:val="00E46B22"/>
    <w:rsid w:val="00E53AD4"/>
    <w:rsid w:val="00E55541"/>
    <w:rsid w:val="00E6173D"/>
    <w:rsid w:val="00E63DC0"/>
    <w:rsid w:val="00E6551F"/>
    <w:rsid w:val="00E70449"/>
    <w:rsid w:val="00E7292E"/>
    <w:rsid w:val="00E74FC2"/>
    <w:rsid w:val="00E7799E"/>
    <w:rsid w:val="00E80CD7"/>
    <w:rsid w:val="00E811CD"/>
    <w:rsid w:val="00E81CA9"/>
    <w:rsid w:val="00E8225E"/>
    <w:rsid w:val="00E82445"/>
    <w:rsid w:val="00E829B5"/>
    <w:rsid w:val="00E841D5"/>
    <w:rsid w:val="00E84BCF"/>
    <w:rsid w:val="00E87DEE"/>
    <w:rsid w:val="00E923DB"/>
    <w:rsid w:val="00E9452A"/>
    <w:rsid w:val="00E97F8E"/>
    <w:rsid w:val="00EA1721"/>
    <w:rsid w:val="00EA2F31"/>
    <w:rsid w:val="00EA61BB"/>
    <w:rsid w:val="00EA7EA8"/>
    <w:rsid w:val="00EC09FF"/>
    <w:rsid w:val="00EC248A"/>
    <w:rsid w:val="00EC2CCF"/>
    <w:rsid w:val="00EC300F"/>
    <w:rsid w:val="00EC527C"/>
    <w:rsid w:val="00ED00C1"/>
    <w:rsid w:val="00ED069B"/>
    <w:rsid w:val="00ED3C93"/>
    <w:rsid w:val="00ED5744"/>
    <w:rsid w:val="00EE0823"/>
    <w:rsid w:val="00EE08F4"/>
    <w:rsid w:val="00EE2616"/>
    <w:rsid w:val="00EE58EB"/>
    <w:rsid w:val="00EE66F9"/>
    <w:rsid w:val="00EF247A"/>
    <w:rsid w:val="00F011CE"/>
    <w:rsid w:val="00F02F9C"/>
    <w:rsid w:val="00F05F98"/>
    <w:rsid w:val="00F10B88"/>
    <w:rsid w:val="00F127BA"/>
    <w:rsid w:val="00F1388C"/>
    <w:rsid w:val="00F14EF2"/>
    <w:rsid w:val="00F21C25"/>
    <w:rsid w:val="00F234FF"/>
    <w:rsid w:val="00F237B9"/>
    <w:rsid w:val="00F24792"/>
    <w:rsid w:val="00F24BCF"/>
    <w:rsid w:val="00F2555E"/>
    <w:rsid w:val="00F25CB3"/>
    <w:rsid w:val="00F30450"/>
    <w:rsid w:val="00F3085E"/>
    <w:rsid w:val="00F3441D"/>
    <w:rsid w:val="00F36C21"/>
    <w:rsid w:val="00F42597"/>
    <w:rsid w:val="00F4512F"/>
    <w:rsid w:val="00F47E57"/>
    <w:rsid w:val="00F52EA9"/>
    <w:rsid w:val="00F56677"/>
    <w:rsid w:val="00F566AE"/>
    <w:rsid w:val="00F62DE7"/>
    <w:rsid w:val="00F6358B"/>
    <w:rsid w:val="00F63E8D"/>
    <w:rsid w:val="00F67753"/>
    <w:rsid w:val="00F76DA6"/>
    <w:rsid w:val="00F84336"/>
    <w:rsid w:val="00F92045"/>
    <w:rsid w:val="00F9339E"/>
    <w:rsid w:val="00F942F8"/>
    <w:rsid w:val="00F94DAF"/>
    <w:rsid w:val="00F963BA"/>
    <w:rsid w:val="00F9716C"/>
    <w:rsid w:val="00FA0680"/>
    <w:rsid w:val="00FA105A"/>
    <w:rsid w:val="00FA1252"/>
    <w:rsid w:val="00FA4A3F"/>
    <w:rsid w:val="00FA5D59"/>
    <w:rsid w:val="00FB0AFD"/>
    <w:rsid w:val="00FB3966"/>
    <w:rsid w:val="00FB71FD"/>
    <w:rsid w:val="00FC2475"/>
    <w:rsid w:val="00FC7119"/>
    <w:rsid w:val="00FD0A91"/>
    <w:rsid w:val="00FD20BD"/>
    <w:rsid w:val="00FD3F98"/>
    <w:rsid w:val="00FD5C5D"/>
    <w:rsid w:val="00FD5DE9"/>
    <w:rsid w:val="00FE20DA"/>
    <w:rsid w:val="00FE43BC"/>
    <w:rsid w:val="00FE5719"/>
    <w:rsid w:val="00FE7AC2"/>
    <w:rsid w:val="00FE7CAD"/>
    <w:rsid w:val="00FF0089"/>
    <w:rsid w:val="00FF18D3"/>
    <w:rsid w:val="00FF1953"/>
    <w:rsid w:val="00FF6B61"/>
    <w:rsid w:val="00FF7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DD3"/>
    <w:pPr>
      <w:widowControl w:val="0"/>
      <w:suppressAutoHyphens/>
      <w:spacing w:after="0" w:line="36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 Larson</dc:creator>
  <cp:lastModifiedBy>James H Larson</cp:lastModifiedBy>
  <cp:revision>2</cp:revision>
  <dcterms:created xsi:type="dcterms:W3CDTF">2013-07-02T12:44:00Z</dcterms:created>
  <dcterms:modified xsi:type="dcterms:W3CDTF">2013-07-1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